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D09" w:rsidRPr="00195D96" w:rsidRDefault="0004191A" w:rsidP="008E4D09">
      <w:pPr>
        <w:rPr>
          <w:rFonts w:ascii="Times New Roman" w:hAnsi="Times New Roman" w:cs="Times New Roman"/>
          <w:sz w:val="18"/>
          <w:szCs w:val="18"/>
        </w:rPr>
      </w:pPr>
      <w:r w:rsidRPr="0004191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3977640" cy="2118360"/>
            <wp:effectExtent l="0" t="0" r="3810" b="0"/>
            <wp:docPr id="5" name="Picture 5" descr="C:\Users\hillary.muhanguzi.UBOS0\Downloads\Figure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llary.muhanguzi.UBOS0\Downloads\Figure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4D09" w:rsidRPr="00195D96" w:rsidRDefault="008E4D09" w:rsidP="008E4D09">
      <w:pPr>
        <w:spacing w:before="120" w:after="0" w:line="240" w:lineRule="auto"/>
        <w:rPr>
          <w:rFonts w:ascii="Times New Roman" w:hAnsi="Times New Roman" w:cs="Times New Roman"/>
          <w:iCs/>
          <w:color w:val="44546A" w:themeColor="text2"/>
          <w:sz w:val="20"/>
          <w:szCs w:val="20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S</w:t>
      </w:r>
      <w:r w:rsidR="0076606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3</w:t>
      </w:r>
      <w:bookmarkStart w:id="0" w:name="_GoBack"/>
      <w:bookmarkEnd w:id="0"/>
      <w:r w:rsidR="00277907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 xml:space="preserve"> Figure</w:t>
      </w: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:</w:t>
      </w:r>
      <w:r w:rsidRPr="00195D96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 GAM model diagnostic plots</w:t>
      </w:r>
    </w:p>
    <w:p w:rsidR="00F054CC" w:rsidRDefault="00F054CC"/>
    <w:sectPr w:rsidR="00F0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D09"/>
    <w:rsid w:val="0004191A"/>
    <w:rsid w:val="00277907"/>
    <w:rsid w:val="00766066"/>
    <w:rsid w:val="007907ED"/>
    <w:rsid w:val="008E4D09"/>
    <w:rsid w:val="00A10B72"/>
    <w:rsid w:val="00AC6FFD"/>
    <w:rsid w:val="00B57CA9"/>
    <w:rsid w:val="00BD09E9"/>
    <w:rsid w:val="00C20A4F"/>
    <w:rsid w:val="00C91854"/>
    <w:rsid w:val="00F0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CC2A"/>
  <w15:chartTrackingRefBased/>
  <w15:docId w15:val="{C1830354-7770-4A53-B491-2BC9F6B20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D09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5</cp:revision>
  <dcterms:created xsi:type="dcterms:W3CDTF">2025-11-23T09:31:00Z</dcterms:created>
  <dcterms:modified xsi:type="dcterms:W3CDTF">2025-12-01T06:18:00Z</dcterms:modified>
</cp:coreProperties>
</file>